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21DFE" w14:textId="336AAA20" w:rsidR="001D0D21" w:rsidRPr="008D411F" w:rsidRDefault="000B6E5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1: </w:t>
      </w:r>
      <w:r w:rsidR="00444E59">
        <w:rPr>
          <w:rFonts w:ascii="Times New Roman" w:hAnsi="Times New Roman" w:cs="Times New Roman"/>
          <w:b/>
          <w:bCs/>
        </w:rPr>
        <w:t xml:space="preserve">Search strategy </w:t>
      </w:r>
      <w:r w:rsidR="009A138C">
        <w:rPr>
          <w:rFonts w:ascii="Times New Roman" w:hAnsi="Times New Roman" w:cs="Times New Roman"/>
          <w:b/>
          <w:bCs/>
        </w:rPr>
        <w:t xml:space="preserve">overview </w:t>
      </w:r>
      <w:r w:rsidR="00444E59">
        <w:rPr>
          <w:rFonts w:ascii="Times New Roman" w:hAnsi="Times New Roman" w:cs="Times New Roman"/>
          <w:b/>
          <w:bCs/>
        </w:rPr>
        <w:t xml:space="preserve">for all databa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</w:tblGrid>
      <w:tr w:rsidR="007645B3" w:rsidRPr="009A138C" w14:paraId="28830E97" w14:textId="77777777" w:rsidTr="0088096F">
        <w:tc>
          <w:tcPr>
            <w:tcW w:w="2122" w:type="dxa"/>
          </w:tcPr>
          <w:p w14:paraId="3C50F728" w14:textId="22D99B96" w:rsidR="007645B3" w:rsidRPr="009A138C" w:rsidRDefault="007645B3" w:rsidP="009A13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38C">
              <w:rPr>
                <w:rFonts w:ascii="Times New Roman" w:hAnsi="Times New Roman" w:cs="Times New Roman"/>
                <w:sz w:val="16"/>
                <w:szCs w:val="16"/>
              </w:rPr>
              <w:t xml:space="preserve">Database </w:t>
            </w:r>
          </w:p>
        </w:tc>
        <w:tc>
          <w:tcPr>
            <w:tcW w:w="1701" w:type="dxa"/>
          </w:tcPr>
          <w:p w14:paraId="09269732" w14:textId="06865E24" w:rsidR="007645B3" w:rsidRPr="009A138C" w:rsidRDefault="007645B3" w:rsidP="009A13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38C">
              <w:rPr>
                <w:rFonts w:ascii="Times New Roman" w:hAnsi="Times New Roman" w:cs="Times New Roman"/>
                <w:sz w:val="16"/>
                <w:szCs w:val="16"/>
              </w:rPr>
              <w:t xml:space="preserve">Number of articles </w:t>
            </w:r>
          </w:p>
        </w:tc>
      </w:tr>
      <w:tr w:rsidR="007645B3" w:rsidRPr="009A138C" w14:paraId="7388C013" w14:textId="77777777" w:rsidTr="0088096F">
        <w:tc>
          <w:tcPr>
            <w:tcW w:w="2122" w:type="dxa"/>
          </w:tcPr>
          <w:p w14:paraId="46D37DE3" w14:textId="09220E7A" w:rsidR="007645B3" w:rsidRPr="009A138C" w:rsidRDefault="007645B3" w:rsidP="009A13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38C">
              <w:rPr>
                <w:rFonts w:ascii="Times New Roman" w:hAnsi="Times New Roman" w:cs="Times New Roman"/>
                <w:sz w:val="16"/>
                <w:szCs w:val="16"/>
              </w:rPr>
              <w:t>Medline (Ovid)</w:t>
            </w:r>
          </w:p>
        </w:tc>
        <w:tc>
          <w:tcPr>
            <w:tcW w:w="1701" w:type="dxa"/>
          </w:tcPr>
          <w:p w14:paraId="3A914ECC" w14:textId="6D53CADA" w:rsidR="007645B3" w:rsidRPr="009A138C" w:rsidRDefault="00F13D93" w:rsidP="009A13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38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7645B3" w:rsidRPr="009A138C" w14:paraId="5C36E825" w14:textId="77777777" w:rsidTr="0088096F">
        <w:tc>
          <w:tcPr>
            <w:tcW w:w="2122" w:type="dxa"/>
          </w:tcPr>
          <w:p w14:paraId="603D7C2E" w14:textId="1180FA83" w:rsidR="007645B3" w:rsidRPr="009A138C" w:rsidRDefault="007645B3" w:rsidP="009A13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38C">
              <w:rPr>
                <w:rFonts w:ascii="Times New Roman" w:hAnsi="Times New Roman" w:cs="Times New Roman"/>
                <w:sz w:val="16"/>
                <w:szCs w:val="16"/>
              </w:rPr>
              <w:t>Embase (Ovid)</w:t>
            </w:r>
          </w:p>
        </w:tc>
        <w:tc>
          <w:tcPr>
            <w:tcW w:w="1701" w:type="dxa"/>
          </w:tcPr>
          <w:p w14:paraId="31D1E47A" w14:textId="55781A83" w:rsidR="007645B3" w:rsidRPr="009A138C" w:rsidRDefault="00592F68" w:rsidP="009A13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38C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</w:tr>
      <w:tr w:rsidR="007645B3" w:rsidRPr="009A138C" w14:paraId="7A9C7C7B" w14:textId="77777777" w:rsidTr="0088096F">
        <w:tc>
          <w:tcPr>
            <w:tcW w:w="2122" w:type="dxa"/>
          </w:tcPr>
          <w:p w14:paraId="4174CCC0" w14:textId="6636BBC3" w:rsidR="007645B3" w:rsidRPr="009A138C" w:rsidRDefault="007645B3" w:rsidP="009A13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38C">
              <w:rPr>
                <w:rFonts w:ascii="Times New Roman" w:hAnsi="Times New Roman" w:cs="Times New Roman"/>
                <w:sz w:val="16"/>
                <w:szCs w:val="16"/>
              </w:rPr>
              <w:t xml:space="preserve">Scopus </w:t>
            </w:r>
          </w:p>
        </w:tc>
        <w:tc>
          <w:tcPr>
            <w:tcW w:w="1701" w:type="dxa"/>
          </w:tcPr>
          <w:p w14:paraId="38DFBE83" w14:textId="623C251B" w:rsidR="007645B3" w:rsidRPr="009A138C" w:rsidRDefault="00251B43" w:rsidP="009A13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38C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</w:tr>
      <w:tr w:rsidR="007645B3" w:rsidRPr="009A138C" w14:paraId="7C57055D" w14:textId="77777777" w:rsidTr="0088096F">
        <w:tc>
          <w:tcPr>
            <w:tcW w:w="2122" w:type="dxa"/>
          </w:tcPr>
          <w:p w14:paraId="6060732B" w14:textId="5FD82EEF" w:rsidR="007645B3" w:rsidRPr="009A138C" w:rsidRDefault="007645B3" w:rsidP="009A13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38C">
              <w:rPr>
                <w:rFonts w:ascii="Times New Roman" w:hAnsi="Times New Roman" w:cs="Times New Roman"/>
                <w:sz w:val="16"/>
                <w:szCs w:val="16"/>
              </w:rPr>
              <w:t xml:space="preserve">Web of Science </w:t>
            </w:r>
          </w:p>
        </w:tc>
        <w:tc>
          <w:tcPr>
            <w:tcW w:w="1701" w:type="dxa"/>
          </w:tcPr>
          <w:p w14:paraId="6F2F1574" w14:textId="18B96E7C" w:rsidR="007645B3" w:rsidRPr="009A138C" w:rsidRDefault="00251B43" w:rsidP="009A13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38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</w:tbl>
    <w:p w14:paraId="186CFE02" w14:textId="624B06A5" w:rsidR="007645B3" w:rsidRPr="008D411F" w:rsidRDefault="007645B3" w:rsidP="00997D1C">
      <w:pPr>
        <w:spacing w:before="240"/>
        <w:rPr>
          <w:rFonts w:ascii="Times New Roman" w:hAnsi="Times New Roman" w:cs="Times New Roman"/>
          <w:b/>
          <w:bCs/>
        </w:rPr>
      </w:pPr>
      <w:r w:rsidRPr="008D411F">
        <w:rPr>
          <w:rFonts w:ascii="Times New Roman" w:hAnsi="Times New Roman" w:cs="Times New Roman"/>
          <w:b/>
          <w:bCs/>
        </w:rPr>
        <w:t>Medline (Ovid)</w:t>
      </w:r>
      <w:r w:rsidR="00EB7154" w:rsidRPr="008D411F">
        <w:rPr>
          <w:rFonts w:ascii="Times New Roman" w:hAnsi="Times New Roman" w:cs="Times New Roman"/>
          <w:b/>
          <w:bCs/>
        </w:rPr>
        <w:t>= 95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8"/>
        <w:gridCol w:w="7370"/>
        <w:gridCol w:w="1222"/>
      </w:tblGrid>
      <w:tr w:rsidR="000611E5" w:rsidRPr="00997D1C" w14:paraId="4B38A200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8D0622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313BD7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exp Anti-Bacterial Agents/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D179C0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864,494</w:t>
            </w:r>
          </w:p>
        </w:tc>
      </w:tr>
      <w:tr w:rsidR="000611E5" w:rsidRPr="00997D1C" w14:paraId="7624F606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ABBF60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D9BCDD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Antibiotic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2F2ED8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11,969</w:t>
            </w:r>
          </w:p>
        </w:tc>
      </w:tr>
      <w:tr w:rsidR="000611E5" w:rsidRPr="00997D1C" w14:paraId="62B9CE18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FF310E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0996B8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Antibacterial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E7BFE6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28,963</w:t>
            </w:r>
          </w:p>
        </w:tc>
      </w:tr>
      <w:tr w:rsidR="000611E5" w:rsidRPr="00997D1C" w14:paraId="10BE6821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244C28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8A616A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Antimicrobial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C7F2E8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72,446</w:t>
            </w:r>
          </w:p>
        </w:tc>
      </w:tr>
      <w:tr w:rsidR="000611E5" w:rsidRPr="00997D1C" w14:paraId="61C46E2F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AD7627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9AB0E6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Antiinfective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8155C7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637</w:t>
            </w:r>
          </w:p>
        </w:tc>
      </w:tr>
      <w:tr w:rsidR="000611E5" w:rsidRPr="00997D1C" w14:paraId="3A58C210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C3F86F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1EA1BA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Anti-infective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2F2985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93,441</w:t>
            </w:r>
          </w:p>
        </w:tc>
      </w:tr>
      <w:tr w:rsidR="000611E5" w:rsidRPr="00997D1C" w14:paraId="22AF7C4E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19A51E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E070C6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 or 2 or 3 or 4 or 5 or 6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5345F3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,296,822</w:t>
            </w:r>
          </w:p>
        </w:tc>
      </w:tr>
      <w:tr w:rsidR="000611E5" w:rsidRPr="00997D1C" w14:paraId="10A87C95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408E15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979BFC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exp Inappropriate Prescribing/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480304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,105</w:t>
            </w:r>
          </w:p>
        </w:tc>
      </w:tr>
      <w:tr w:rsidR="000611E5" w:rsidRPr="00997D1C" w14:paraId="43776E67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C02896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E1CEC5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Inappropriate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C631F5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90,773</w:t>
            </w:r>
          </w:p>
        </w:tc>
      </w:tr>
      <w:tr w:rsidR="000611E5" w:rsidRPr="00997D1C" w14:paraId="5B63C097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D33C8F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C71D4D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Unnecessary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BC0DA2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77,342</w:t>
            </w:r>
          </w:p>
        </w:tc>
      </w:tr>
      <w:tr w:rsidR="000611E5" w:rsidRPr="00997D1C" w14:paraId="63956A96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E0384D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DC9479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isuse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38D022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5,564</w:t>
            </w:r>
          </w:p>
        </w:tc>
      </w:tr>
      <w:tr w:rsidR="000611E5" w:rsidRPr="00997D1C" w14:paraId="63820E35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26EC35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40A6C9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 prescribe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4B5ED6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</w:tr>
      <w:tr w:rsidR="000611E5" w:rsidRPr="00997D1C" w14:paraId="7D71C0BC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67F8A0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B9BEC9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-prescribe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D8E263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</w:tr>
      <w:tr w:rsidR="000611E5" w:rsidRPr="00997D1C" w14:paraId="0F6C901F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FBE529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9308EC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utiliz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CA13F6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,178</w:t>
            </w:r>
          </w:p>
        </w:tc>
      </w:tr>
      <w:tr w:rsidR="000611E5" w:rsidRPr="00997D1C" w14:paraId="66AAA198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E1C13D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BF220B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utilis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89D483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0611E5" w:rsidRPr="00997D1C" w14:paraId="51578A0B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0635BC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484E40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-utilis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EEEF1B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0611E5" w:rsidRPr="00997D1C" w14:paraId="313190B5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579A6B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CBCD39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8 or 9 or 10 or 11 or 12 or 13 or 14 or 15 or 16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8CA8B8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98,706</w:t>
            </w:r>
          </w:p>
        </w:tc>
      </w:tr>
      <w:tr w:rsidR="000611E5" w:rsidRPr="00997D1C" w14:paraId="34019E93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893EE1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3E1063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exp Prescriptions/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0766DB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3,674</w:t>
            </w:r>
          </w:p>
        </w:tc>
      </w:tr>
      <w:tr w:rsidR="000611E5" w:rsidRPr="00997D1C" w14:paraId="722786DE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2D3E07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B1571B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Drug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676201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7,057,774</w:t>
            </w:r>
          </w:p>
        </w:tc>
      </w:tr>
      <w:tr w:rsidR="000611E5" w:rsidRPr="00997D1C" w14:paraId="541DF1D2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6DEFED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9A4BEA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Prescribe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5F0A61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66,122</w:t>
            </w:r>
          </w:p>
        </w:tc>
      </w:tr>
      <w:tr w:rsidR="000611E5" w:rsidRPr="00997D1C" w14:paraId="45E94A32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D2E32D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61FFAE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Prescription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9A70E1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23,152</w:t>
            </w:r>
          </w:p>
        </w:tc>
      </w:tr>
      <w:tr w:rsidR="000611E5" w:rsidRPr="00997D1C" w14:paraId="63E623F5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D02D91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70DF81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 prescribe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3B2ACF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</w:tr>
      <w:tr w:rsidR="000611E5" w:rsidRPr="00997D1C" w14:paraId="5F411D40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FE6944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190176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-prescribe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59E8B4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</w:tr>
      <w:tr w:rsidR="000611E5" w:rsidRPr="00997D1C" w14:paraId="5646FDD4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0C149D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7FA83F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utiliz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66513B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,178</w:t>
            </w:r>
          </w:p>
        </w:tc>
      </w:tr>
      <w:tr w:rsidR="000611E5" w:rsidRPr="00997D1C" w14:paraId="7345E911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848D19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25E52E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utilis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D5DB2C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0611E5" w:rsidRPr="00997D1C" w14:paraId="6BCB99E0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0B3952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A2DA47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Ceftriaxone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9CA751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7,046</w:t>
            </w:r>
          </w:p>
        </w:tc>
      </w:tr>
      <w:tr w:rsidR="000611E5" w:rsidRPr="00997D1C" w14:paraId="00BA3719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DB2334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E27367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Cefepime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723DD0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,131</w:t>
            </w:r>
          </w:p>
        </w:tc>
      </w:tr>
      <w:tr w:rsidR="000611E5" w:rsidRPr="00997D1C" w14:paraId="4F46ADFA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E0682B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08E1EE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Beta lactam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D06886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67,768</w:t>
            </w:r>
          </w:p>
        </w:tc>
      </w:tr>
      <w:tr w:rsidR="000611E5" w:rsidRPr="00997D1C" w14:paraId="63FEEC5D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8D2CBB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F9E4C3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Ciprofloxacin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C9FD15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7,528</w:t>
            </w:r>
          </w:p>
        </w:tc>
      </w:tr>
      <w:tr w:rsidR="000611E5" w:rsidRPr="00997D1C" w14:paraId="36A41FDB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BE8E8A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6F2D68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etronidazole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 xml:space="preserve">=title, book title, abstract, original title, name of substance word, subject heading word, floating sub-heading word, keyword heading word, organism supplementary concept word, protocol </w:t>
            </w:r>
            <w:r w:rsidRPr="00997D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2DD07D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3,619</w:t>
            </w:r>
          </w:p>
        </w:tc>
      </w:tr>
      <w:tr w:rsidR="000611E5" w:rsidRPr="00997D1C" w14:paraId="3216E562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66E33C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2843FE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8 or 19 or 20 or 21 or 22 or 23 or 24 or 25 or 26 or 27 or 28 or 29 or 30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C56740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7,202,202</w:t>
            </w:r>
          </w:p>
        </w:tc>
      </w:tr>
      <w:tr w:rsidR="000611E5" w:rsidRPr="00997D1C" w14:paraId="271FE06F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6AA011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8B803F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exp Hospitals/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C3C316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33,807</w:t>
            </w:r>
          </w:p>
        </w:tc>
      </w:tr>
      <w:tr w:rsidR="000611E5" w:rsidRPr="00997D1C" w14:paraId="1D2C92BF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F1DA12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478C8D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Hospital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E7D6EA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,160,516</w:t>
            </w:r>
          </w:p>
        </w:tc>
      </w:tr>
      <w:tr w:rsidR="000611E5" w:rsidRPr="00997D1C" w14:paraId="26014902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0664A7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504E81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Hospital setting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E0A405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3,444</w:t>
            </w:r>
          </w:p>
        </w:tc>
      </w:tr>
      <w:tr w:rsidR="000611E5" w:rsidRPr="00997D1C" w14:paraId="5CFC3E89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5A8880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3367E0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Hospital-setting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24B9E4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3,444</w:t>
            </w:r>
          </w:p>
        </w:tc>
      </w:tr>
      <w:tr w:rsidR="000611E5" w:rsidRPr="00997D1C" w14:paraId="4729DF5D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F7FE63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E6F607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Inpatient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79511F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67,790</w:t>
            </w:r>
          </w:p>
        </w:tc>
      </w:tr>
      <w:tr w:rsidR="000611E5" w:rsidRPr="00997D1C" w14:paraId="30FD8132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6AC91B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B1CDE1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Clinical ward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33E5A4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</w:tr>
      <w:tr w:rsidR="000611E5" w:rsidRPr="00997D1C" w14:paraId="1BF79726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5232FC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7A9C87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Critical Care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D3BC9C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97,555</w:t>
            </w:r>
          </w:p>
        </w:tc>
      </w:tr>
      <w:tr w:rsidR="000611E5" w:rsidRPr="00997D1C" w14:paraId="292EE8C5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6E44A1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4B9455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Paediatric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862B11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96,753</w:t>
            </w:r>
          </w:p>
        </w:tc>
      </w:tr>
      <w:tr w:rsidR="000611E5" w:rsidRPr="00997D1C" w14:paraId="6A5ED8DA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A48CE2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BD803C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Adult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ED583C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6,902,169</w:t>
            </w:r>
          </w:p>
        </w:tc>
      </w:tr>
      <w:tr w:rsidR="000611E5" w:rsidRPr="00997D1C" w14:paraId="5A6DE23B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B201FB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02CB67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Intensive care unit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422AB9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51,303</w:t>
            </w:r>
          </w:p>
        </w:tc>
      </w:tr>
      <w:tr w:rsidR="000611E5" w:rsidRPr="00997D1C" w14:paraId="7ACB226F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8CE845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B77C0D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Surgical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1EE885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,716,423</w:t>
            </w:r>
          </w:p>
        </w:tc>
      </w:tr>
      <w:tr w:rsidR="000611E5" w:rsidRPr="00997D1C" w14:paraId="1A76B12C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F500A5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26B1C1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Emergency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7DFD99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42,263</w:t>
            </w:r>
          </w:p>
        </w:tc>
      </w:tr>
      <w:tr w:rsidR="000611E5" w:rsidRPr="00997D1C" w14:paraId="21FE3490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77AF9D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98F094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rthopaedic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522FBD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1,693</w:t>
            </w:r>
          </w:p>
        </w:tc>
      </w:tr>
      <w:tr w:rsidR="000611E5" w:rsidRPr="00997D1C" w14:paraId="14B7D254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33360E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AD8456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Gynaecology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BABB80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0,191</w:t>
            </w:r>
          </w:p>
        </w:tc>
      </w:tr>
      <w:tr w:rsidR="000611E5" w:rsidRPr="00997D1C" w14:paraId="030C8551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0C9629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6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E9A532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bstetric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734436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38,566</w:t>
            </w:r>
          </w:p>
        </w:tc>
      </w:tr>
      <w:tr w:rsidR="000611E5" w:rsidRPr="00997D1C" w14:paraId="7D430537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6322A9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3563A6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utpatient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3C8EE7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95,939</w:t>
            </w:r>
          </w:p>
        </w:tc>
      </w:tr>
      <w:tr w:rsidR="000611E5" w:rsidRPr="00997D1C" w14:paraId="2D77D6F3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2BFA48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2D53D4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ncology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F5C448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84,488</w:t>
            </w:r>
          </w:p>
        </w:tc>
      </w:tr>
      <w:tr w:rsidR="000611E5" w:rsidRPr="00997D1C" w14:paraId="01A777B8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7DE51E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CB9C9F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Ward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4448BE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80,249</w:t>
            </w:r>
          </w:p>
        </w:tc>
      </w:tr>
      <w:tr w:rsidR="000611E5" w:rsidRPr="00997D1C" w14:paraId="49F46EC6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A88764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5ECDFD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2 or 33 or 34 or 35 or 36 or 37 or 38 or 39 or 40 or 41 or 42 or 43 or 44 or 45 or 46 or 47 or 48 or 49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112CE7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0,012,825</w:t>
            </w:r>
          </w:p>
        </w:tc>
      </w:tr>
      <w:tr w:rsidR="000611E5" w:rsidRPr="00997D1C" w14:paraId="6D981424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4A83C9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AE9866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exp Ethiopia/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196DD9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3,392</w:t>
            </w:r>
          </w:p>
        </w:tc>
      </w:tr>
      <w:tr w:rsidR="000611E5" w:rsidRPr="00997D1C" w14:paraId="5CDB19FD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49A202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D92D85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Ethiopia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B43ED4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9,190</w:t>
            </w:r>
          </w:p>
        </w:tc>
      </w:tr>
      <w:tr w:rsidR="000611E5" w:rsidRPr="00997D1C" w14:paraId="6AD785FC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80E9FB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9D31AD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1 or 52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879E7B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9,190</w:t>
            </w:r>
          </w:p>
        </w:tc>
      </w:tr>
      <w:tr w:rsidR="000611E5" w:rsidRPr="00997D1C" w14:paraId="31C0FB5D" w14:textId="77777777" w:rsidTr="000611E5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3C0251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31BB50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7 and 17 and 31 and 50 and 53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EBB665" w14:textId="77777777" w:rsidR="000611E5" w:rsidRPr="00997D1C" w:rsidRDefault="000611E5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</w:tbl>
    <w:p w14:paraId="63869DAE" w14:textId="0FAAAB0B" w:rsidR="000611E5" w:rsidRPr="00997D1C" w:rsidRDefault="00592F68" w:rsidP="00592F68">
      <w:pPr>
        <w:spacing w:before="240"/>
        <w:rPr>
          <w:rFonts w:ascii="Times New Roman" w:hAnsi="Times New Roman" w:cs="Times New Roman"/>
          <w:b/>
          <w:bCs/>
          <w:sz w:val="16"/>
          <w:szCs w:val="16"/>
        </w:rPr>
      </w:pPr>
      <w:r w:rsidRPr="00997D1C">
        <w:rPr>
          <w:rFonts w:ascii="Times New Roman" w:hAnsi="Times New Roman" w:cs="Times New Roman"/>
          <w:b/>
          <w:bCs/>
          <w:sz w:val="16"/>
          <w:szCs w:val="16"/>
        </w:rPr>
        <w:t>Embase (Ovid)</w:t>
      </w:r>
      <w:r w:rsidR="00EB7154" w:rsidRPr="00997D1C">
        <w:rPr>
          <w:rFonts w:ascii="Times New Roman" w:hAnsi="Times New Roman" w:cs="Times New Roman"/>
          <w:b/>
          <w:bCs/>
          <w:sz w:val="16"/>
          <w:szCs w:val="16"/>
        </w:rPr>
        <w:t>= 158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8"/>
        <w:gridCol w:w="7370"/>
        <w:gridCol w:w="1222"/>
      </w:tblGrid>
      <w:tr w:rsidR="00592F68" w:rsidRPr="00997D1C" w14:paraId="5B0683AF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BF4B44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B73276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exp antibiotic agent/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17D301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,016,150</w:t>
            </w:r>
          </w:p>
        </w:tc>
      </w:tr>
      <w:tr w:rsidR="00592F68" w:rsidRPr="00997D1C" w14:paraId="38B9F73F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F6C4D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EB2887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Antibiotic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7E9F80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,036,106</w:t>
            </w:r>
          </w:p>
        </w:tc>
      </w:tr>
      <w:tr w:rsidR="00592F68" w:rsidRPr="00997D1C" w14:paraId="1EACA029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4F0E91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EEB2FB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Antibacterial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552D03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04,459</w:t>
            </w:r>
          </w:p>
        </w:tc>
      </w:tr>
      <w:tr w:rsidR="00592F68" w:rsidRPr="00997D1C" w14:paraId="2869C097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891717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47B129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Antimicrobial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6449A3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75,308</w:t>
            </w:r>
          </w:p>
        </w:tc>
      </w:tr>
      <w:tr w:rsidR="00592F68" w:rsidRPr="00997D1C" w14:paraId="126CD0AD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0E3A8B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E8D098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Antiinfective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9738DA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70,755</w:t>
            </w:r>
          </w:p>
        </w:tc>
      </w:tr>
      <w:tr w:rsidR="00592F68" w:rsidRPr="00997D1C" w14:paraId="3018922A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8E2947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D27DFB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Anti-infective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37E352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9,464</w:t>
            </w:r>
          </w:p>
        </w:tc>
      </w:tr>
      <w:tr w:rsidR="00592F68" w:rsidRPr="00997D1C" w14:paraId="1A424272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AC12C6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5914A4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 or 2 or 3 or 4 or 5 or 6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79A1D6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,505,502</w:t>
            </w:r>
          </w:p>
        </w:tc>
      </w:tr>
      <w:tr w:rsidR="00592F68" w:rsidRPr="00997D1C" w14:paraId="6FF36C85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FBCFA0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592084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exp potentially inappropriate medication/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41374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,339</w:t>
            </w:r>
          </w:p>
        </w:tc>
      </w:tr>
      <w:tr w:rsidR="00592F68" w:rsidRPr="00997D1C" w14:paraId="5E6AC4ED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972B91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6F4042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Inappropriate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00CAA3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34,453</w:t>
            </w:r>
          </w:p>
        </w:tc>
      </w:tr>
      <w:tr w:rsidR="00592F68" w:rsidRPr="00997D1C" w14:paraId="39E5EA65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119FA6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267E31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Unnecessary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C4044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13,366</w:t>
            </w:r>
          </w:p>
        </w:tc>
      </w:tr>
      <w:tr w:rsidR="00592F68" w:rsidRPr="00997D1C" w14:paraId="2C9ED306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5DF829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062412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isuse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A2A4F3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5,342</w:t>
            </w:r>
          </w:p>
        </w:tc>
      </w:tr>
      <w:tr w:rsidR="00592F68" w:rsidRPr="00997D1C" w14:paraId="16FD9C1A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12515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C841D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 prescribe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939665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</w:tr>
      <w:tr w:rsidR="00592F68" w:rsidRPr="00997D1C" w14:paraId="5357453E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5A4B38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04588C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-prescribe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C5A4FC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</w:tr>
      <w:tr w:rsidR="00592F68" w:rsidRPr="00997D1C" w14:paraId="41C1664E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08325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4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8107A2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utiliz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0E9044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,847</w:t>
            </w:r>
          </w:p>
        </w:tc>
      </w:tr>
      <w:tr w:rsidR="00592F68" w:rsidRPr="00997D1C" w14:paraId="4A213C1C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7EA3D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6133D9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utilis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0EC826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592F68" w:rsidRPr="00997D1C" w14:paraId="2D5BABEB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0BE3FF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36A811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-utilis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DA8CE2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</w:tr>
      <w:tr w:rsidR="00592F68" w:rsidRPr="00997D1C" w14:paraId="5B9793CF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DF2CEA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CADEFA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8 or 9 or 10 or 11 or 12 or 13 or 14 or 15 or 16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D91216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87,087</w:t>
            </w:r>
          </w:p>
        </w:tc>
      </w:tr>
      <w:tr w:rsidR="00592F68" w:rsidRPr="00997D1C" w14:paraId="1D0EEABE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0E406B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CA2900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exp prescription drug misuse/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93E6E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,957</w:t>
            </w:r>
          </w:p>
        </w:tc>
      </w:tr>
      <w:tr w:rsidR="00592F68" w:rsidRPr="00997D1C" w14:paraId="666307BB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5029E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655E0F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Drug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D6540C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4,174,510</w:t>
            </w:r>
          </w:p>
        </w:tc>
      </w:tr>
      <w:tr w:rsidR="00592F68" w:rsidRPr="00997D1C" w14:paraId="5C2157FB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2C73B1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5F1036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Prescribe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FDC954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88,218</w:t>
            </w:r>
          </w:p>
        </w:tc>
      </w:tr>
      <w:tr w:rsidR="00592F68" w:rsidRPr="00997D1C" w14:paraId="0872F259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39286E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D0BB2F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Prescription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A9CEE5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66,586</w:t>
            </w:r>
          </w:p>
        </w:tc>
      </w:tr>
      <w:tr w:rsidR="00592F68" w:rsidRPr="00997D1C" w14:paraId="1D7D79E9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C7FAE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F23195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 prescribe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651905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</w:tr>
      <w:tr w:rsidR="00592F68" w:rsidRPr="00997D1C" w14:paraId="73E819F3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BA8FBF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2983C1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-prescribe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B05635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</w:tr>
      <w:tr w:rsidR="00592F68" w:rsidRPr="00997D1C" w14:paraId="4D101735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38724B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857A31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utiliz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AD868F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,847</w:t>
            </w:r>
          </w:p>
        </w:tc>
      </w:tr>
      <w:tr w:rsidR="00592F68" w:rsidRPr="00997D1C" w14:paraId="10BA550F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571E5F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3525B7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verutilis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F4930F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592F68" w:rsidRPr="00997D1C" w14:paraId="7FEF6533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5DD32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7B3E10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Ceftriaxone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08C80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92,125</w:t>
            </w:r>
          </w:p>
        </w:tc>
      </w:tr>
      <w:tr w:rsidR="00592F68" w:rsidRPr="00997D1C" w14:paraId="64325B81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0A4480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F2966E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Cefepime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81A8B8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4,444</w:t>
            </w:r>
          </w:p>
        </w:tc>
      </w:tr>
      <w:tr w:rsidR="00592F68" w:rsidRPr="00997D1C" w14:paraId="5CC02E88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ED5AB2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BD6203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Beta lactam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65F6F7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03,541</w:t>
            </w:r>
          </w:p>
        </w:tc>
      </w:tr>
      <w:tr w:rsidR="00592F68" w:rsidRPr="00997D1C" w14:paraId="1B2A4CD7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C5F836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D02387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Ciprofloxacin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EFF22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39,428</w:t>
            </w:r>
          </w:p>
        </w:tc>
      </w:tr>
      <w:tr w:rsidR="00592F68" w:rsidRPr="00997D1C" w14:paraId="5712E929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D29931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4BB268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etronidazole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08362A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90,292</w:t>
            </w:r>
          </w:p>
        </w:tc>
      </w:tr>
      <w:tr w:rsidR="00592F68" w:rsidRPr="00997D1C" w14:paraId="353C54D6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87A623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FD30D4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8 or 19 or 20 or 21 or 22 or 23 or 24 or 25 or 26 or 27 or 28 or 29 or 30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4723F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4,402,273</w:t>
            </w:r>
          </w:p>
        </w:tc>
      </w:tr>
      <w:tr w:rsidR="00592F68" w:rsidRPr="00997D1C" w14:paraId="0A2E14BD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8F6ADC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0360F3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exp hospital/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AB1AC0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,564,840</w:t>
            </w:r>
          </w:p>
        </w:tc>
      </w:tr>
      <w:tr w:rsidR="00592F68" w:rsidRPr="00997D1C" w14:paraId="35C7C17A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DE5A19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3336D8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Hospital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CBB411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,677,254</w:t>
            </w:r>
          </w:p>
        </w:tc>
      </w:tr>
      <w:tr w:rsidR="00592F68" w:rsidRPr="00997D1C" w14:paraId="1CB6D214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56275F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313297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Hospital setting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6EA4D8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4,991</w:t>
            </w:r>
          </w:p>
        </w:tc>
      </w:tr>
      <w:tr w:rsidR="00592F68" w:rsidRPr="00997D1C" w14:paraId="3585ABAF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A61A6A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50237B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Hospital-setting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6E10C1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4,991</w:t>
            </w:r>
          </w:p>
        </w:tc>
      </w:tr>
      <w:tr w:rsidR="00592F68" w:rsidRPr="00997D1C" w14:paraId="2C6CDFE9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181DCE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3C61BF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Inpatient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7EA42C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71,553</w:t>
            </w:r>
          </w:p>
        </w:tc>
      </w:tr>
      <w:tr w:rsidR="00592F68" w:rsidRPr="00997D1C" w14:paraId="14A44440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D6C2C3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FA99DE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Clinical ward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EDAA20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648</w:t>
            </w:r>
          </w:p>
        </w:tc>
      </w:tr>
      <w:tr w:rsidR="00592F68" w:rsidRPr="00997D1C" w14:paraId="4745205E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DB0EAF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CF3BB1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Critical Care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31F9B2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84,518</w:t>
            </w:r>
          </w:p>
        </w:tc>
      </w:tr>
      <w:tr w:rsidR="00592F68" w:rsidRPr="00997D1C" w14:paraId="19E0C3C4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F795FB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9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41A43C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Paediatric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467AC6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66,249</w:t>
            </w:r>
          </w:p>
        </w:tc>
      </w:tr>
      <w:tr w:rsidR="00592F68" w:rsidRPr="00997D1C" w14:paraId="21141A16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C2F4C4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34F6B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Adult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EAB450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1,277,518</w:t>
            </w:r>
          </w:p>
        </w:tc>
      </w:tr>
      <w:tr w:rsidR="00592F68" w:rsidRPr="00997D1C" w14:paraId="66BADAAA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397A3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132B23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Intensive care unit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6AA14E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84,103</w:t>
            </w:r>
          </w:p>
        </w:tc>
      </w:tr>
      <w:tr w:rsidR="00592F68" w:rsidRPr="00997D1C" w14:paraId="11D48C68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63A7D7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2AB526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Surgical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746F09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2,218,877</w:t>
            </w:r>
          </w:p>
        </w:tc>
      </w:tr>
      <w:tr w:rsidR="00592F68" w:rsidRPr="00997D1C" w14:paraId="4F11BA8D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1B26FC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B343A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Emergency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380B2E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769,814</w:t>
            </w:r>
          </w:p>
        </w:tc>
      </w:tr>
      <w:tr w:rsidR="00592F68" w:rsidRPr="00997D1C" w14:paraId="781502FE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2EA111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E5EDF4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rthopaedic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E68F52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72,372</w:t>
            </w:r>
          </w:p>
        </w:tc>
      </w:tr>
      <w:tr w:rsidR="00592F68" w:rsidRPr="00997D1C" w14:paraId="19AA2477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20D20B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26CEEE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Gynaecology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DD5F9E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8,862</w:t>
            </w:r>
          </w:p>
        </w:tc>
      </w:tr>
      <w:tr w:rsidR="00592F68" w:rsidRPr="00997D1C" w14:paraId="2F97F8DA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45AAA5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B04560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bstetric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6227A6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55,119</w:t>
            </w:r>
          </w:p>
        </w:tc>
      </w:tr>
      <w:tr w:rsidR="00592F68" w:rsidRPr="00997D1C" w14:paraId="1D83E71A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328C3F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3B50E9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utpatient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9BD695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38,877</w:t>
            </w:r>
          </w:p>
        </w:tc>
      </w:tr>
      <w:tr w:rsidR="00592F68" w:rsidRPr="00997D1C" w14:paraId="59220D2E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45832B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C607B3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Oncology.mp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223A44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13,321</w:t>
            </w:r>
          </w:p>
        </w:tc>
      </w:tr>
      <w:tr w:rsidR="00592F68" w:rsidRPr="00997D1C" w14:paraId="2EBD1289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608CAF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01C96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Ward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9928C0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81,803</w:t>
            </w:r>
          </w:p>
        </w:tc>
      </w:tr>
      <w:tr w:rsidR="00592F68" w:rsidRPr="00997D1C" w14:paraId="0382FB4B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7CE1DF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F1E229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2 or 33 or 34 or 35 or 36 or 37 or 38 or 39 or 40 or 41 or 42 or 43 or 44 or 45 or 46 or 47 or 48 or 49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7DF093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5,071,555</w:t>
            </w:r>
          </w:p>
        </w:tc>
      </w:tr>
      <w:tr w:rsidR="00592F68" w:rsidRPr="00997D1C" w14:paraId="3AEED533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EF0F16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22AA97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exp Ethiopia/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F73667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2,772</w:t>
            </w:r>
          </w:p>
        </w:tc>
      </w:tr>
      <w:tr w:rsidR="00592F68" w:rsidRPr="00997D1C" w14:paraId="583FE9A7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75DFD0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182A0C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Ethiopia*.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proofErr w:type="spellStart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11CF06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9,773</w:t>
            </w:r>
          </w:p>
        </w:tc>
      </w:tr>
      <w:tr w:rsidR="00592F68" w:rsidRPr="00997D1C" w14:paraId="5E28948F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F3964B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D980ED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1 or 52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340174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39,773</w:t>
            </w:r>
          </w:p>
        </w:tc>
      </w:tr>
      <w:tr w:rsidR="00592F68" w:rsidRPr="00997D1C" w14:paraId="72D48DD8" w14:textId="77777777" w:rsidTr="00592F68">
        <w:tc>
          <w:tcPr>
            <w:tcW w:w="2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D80E7C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0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B09166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7 and 17 and 31 and 50 and 53</w:t>
            </w:r>
          </w:p>
        </w:tc>
        <w:tc>
          <w:tcPr>
            <w:tcW w:w="6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C6D489" w14:textId="77777777" w:rsidR="00592F68" w:rsidRPr="00997D1C" w:rsidRDefault="00592F68" w:rsidP="008D411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7D1C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</w:tr>
    </w:tbl>
    <w:p w14:paraId="0B136509" w14:textId="3BF85199" w:rsidR="000611E5" w:rsidRPr="00997D1C" w:rsidRDefault="00592F68" w:rsidP="00592F68">
      <w:pPr>
        <w:spacing w:before="240"/>
        <w:rPr>
          <w:rFonts w:ascii="Times New Roman" w:hAnsi="Times New Roman" w:cs="Times New Roman"/>
          <w:b/>
          <w:bCs/>
          <w:sz w:val="16"/>
          <w:szCs w:val="16"/>
        </w:rPr>
      </w:pPr>
      <w:r w:rsidRPr="00997D1C">
        <w:rPr>
          <w:rFonts w:ascii="Times New Roman" w:hAnsi="Times New Roman" w:cs="Times New Roman"/>
          <w:b/>
          <w:bCs/>
          <w:sz w:val="16"/>
          <w:szCs w:val="16"/>
        </w:rPr>
        <w:t>Scopus</w:t>
      </w:r>
      <w:r w:rsidR="00EB7154" w:rsidRPr="00997D1C">
        <w:rPr>
          <w:rFonts w:ascii="Times New Roman" w:hAnsi="Times New Roman" w:cs="Times New Roman"/>
          <w:b/>
          <w:bCs/>
          <w:sz w:val="16"/>
          <w:szCs w:val="16"/>
        </w:rPr>
        <w:t xml:space="preserve">= 118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B7154" w:rsidRPr="005D39F8" w14:paraId="2472159B" w14:textId="77777777">
        <w:tc>
          <w:tcPr>
            <w:tcW w:w="9016" w:type="dxa"/>
          </w:tcPr>
          <w:p w14:paraId="4776679F" w14:textId="26E163E9" w:rsidR="00EB7154" w:rsidRPr="005D39F8" w:rsidRDefault="00EB7154" w:rsidP="00FB36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8">
              <w:rPr>
                <w:rFonts w:ascii="Times New Roman" w:hAnsi="Times New Roman" w:cs="Times New Roman"/>
                <w:sz w:val="16"/>
                <w:szCs w:val="16"/>
              </w:rPr>
              <w:t xml:space="preserve">( TITLE-ABS-KEY ( antibiotic* ) OR TITLE-ABS-KEY ( antibacterial* ) OR TITLE-ABS-KEY ( Antimicrobial* ) OR TITLE-ABS-KEY ( Anti-infective ) OR TITLE-ABS-KEY ( Antimicrobial* ) ) AND ( TITLE-ABS-KEY ( Inappropriate* ) OR TITLE-ABS-KEY ( Unnecessary Misuse* ) OR TITLE-ABS-KEY ( Over prescribe* ) OR TITLE-ABS-KEY ( </w:t>
            </w:r>
            <w:proofErr w:type="spellStart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>Overutiliz</w:t>
            </w:r>
            <w:proofErr w:type="spellEnd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 xml:space="preserve">* ) OR TITLE-ABS-KEY ( </w:t>
            </w:r>
            <w:proofErr w:type="spellStart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>Overutilis</w:t>
            </w:r>
            <w:proofErr w:type="spellEnd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 xml:space="preserve">* ) OR TITLE-ABS-KEY ( Over-utilis* ) ) AND ( TITLE-ABS-KEY ( Drug* ) OR TITLE-ABS-KEY ( Prescribe* ) OR TITLE-ABS-KEY ( Prescription Over prescribe* ) OR TITLE-ABS-KEY ( Over-prescribe* ) OR TITLE-ABS-KEY ( </w:t>
            </w:r>
            <w:proofErr w:type="spellStart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>Overutilis</w:t>
            </w:r>
            <w:proofErr w:type="spellEnd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>* ) OR TITLE-ABS-KEY ( Ceftriaxone ) OR TITLE-ABS-KEY ( Cefepime ) OR TITLE-ABS-KEY ( Beta lactam* ) OR TITLE-ABS-KEY ( Ciprofloxacin ) OR TITLE-ABS-KEY ( Metronidazole ) ) AND ( TITLE-ABS-KEY ( Hospital* ) OR TITLE-ABS-KEY ( Hospital setting* ) OR TITLE-ABS-KEY ( Hospital-setting* ) OR TITLE-ABS-KEY ( Inpatient* ) OR TITLE-ABS-KEY ( Clinical ward* ) OR TITLE-ABS-KEY ( Critical Care Paediatric* ) OR TITLE-ABS-KEY ( Adult* ) OR TITLE-ABS-KEY ( Intensive care unit ) OR TITLE-ABS-KEY ( Surgical ) OR TITLE-ABS-KEY ( Emergency ) OR TITLE-ABS-KEY ( Orthopaedic ) OR TITLE-ABS-KEY ( Gynaecology ) OR TITLE-ABS-KEY ( Obstetric ) OR TITLE-ABS-KEY ( Oncology Ward* ) ) AND TITLE-ABS-KEY ( Ethiopia* )</w:t>
            </w:r>
          </w:p>
        </w:tc>
      </w:tr>
    </w:tbl>
    <w:p w14:paraId="1B17AC5C" w14:textId="68BBE7E5" w:rsidR="00EB7154" w:rsidRPr="005D39F8" w:rsidRDefault="00EB7154" w:rsidP="00592F68">
      <w:pPr>
        <w:spacing w:before="240"/>
        <w:rPr>
          <w:rFonts w:ascii="Times New Roman" w:hAnsi="Times New Roman" w:cs="Times New Roman"/>
          <w:b/>
          <w:bCs/>
          <w:sz w:val="16"/>
          <w:szCs w:val="16"/>
        </w:rPr>
      </w:pPr>
      <w:r w:rsidRPr="005D39F8">
        <w:rPr>
          <w:rFonts w:ascii="Times New Roman" w:hAnsi="Times New Roman" w:cs="Times New Roman"/>
          <w:b/>
          <w:bCs/>
          <w:sz w:val="16"/>
          <w:szCs w:val="16"/>
        </w:rPr>
        <w:t xml:space="preserve">Web of Science= </w:t>
      </w:r>
      <w:r w:rsidR="008D411F" w:rsidRPr="005D39F8">
        <w:rPr>
          <w:rFonts w:ascii="Times New Roman" w:hAnsi="Times New Roman" w:cs="Times New Roman"/>
          <w:b/>
          <w:bCs/>
          <w:sz w:val="16"/>
          <w:szCs w:val="16"/>
        </w:rPr>
        <w:t xml:space="preserve">73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D411F" w:rsidRPr="005D39F8" w14:paraId="01FF6182" w14:textId="77777777">
        <w:tc>
          <w:tcPr>
            <w:tcW w:w="9016" w:type="dxa"/>
          </w:tcPr>
          <w:p w14:paraId="74F8A5D9" w14:textId="65B08CD4" w:rsidR="008D411F" w:rsidRPr="005D39F8" w:rsidRDefault="008D411F" w:rsidP="00FB3638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D39F8">
              <w:rPr>
                <w:rFonts w:ascii="Times New Roman" w:hAnsi="Times New Roman" w:cs="Times New Roman"/>
                <w:sz w:val="16"/>
                <w:szCs w:val="16"/>
              </w:rPr>
              <w:t xml:space="preserve">Antibiotic* OR Antibacterial* OR Antimicrobial* OR </w:t>
            </w:r>
            <w:proofErr w:type="spellStart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>Antiinfective</w:t>
            </w:r>
            <w:proofErr w:type="spellEnd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 xml:space="preserve">* OR Anti-infective (Topic) and Inappropriate* OR Unnecessary OR Misuse* OR Over prescribe* OR Over-prescribe* OR </w:t>
            </w:r>
            <w:proofErr w:type="spellStart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>Overutiliz</w:t>
            </w:r>
            <w:proofErr w:type="spellEnd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>Overutilis</w:t>
            </w:r>
            <w:proofErr w:type="spellEnd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 xml:space="preserve">* OR Over-utilis* (Topic) and Prescription OR Drug* OR Prescribe* OR Prescription OR Over prescribe* OR Over-prescribe* OR </w:t>
            </w:r>
            <w:proofErr w:type="spellStart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>Overutiliz</w:t>
            </w:r>
            <w:proofErr w:type="spellEnd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 xml:space="preserve">*OR </w:t>
            </w:r>
            <w:proofErr w:type="spellStart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>Overutilis</w:t>
            </w:r>
            <w:proofErr w:type="spellEnd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>* OR Ceftriaxone OR Cefepime OR Beta lactam* OR Ciprofloxacin OR Metronidazole (Topic) and Hospital* OR Hospital setting* OR Hospital-setting* OR Inpatient* OR Clinical ward* OR Critical Care OR Paediatric* OR Adult* OR Intensive care unit OR Surgical OR Emergency OR Orthopaedic OR Gynaecology OR Obstetric OR Outpatient OR Oncology OR Ward* (Topic) and Ethiopia* (Topic) and Preprint Citation Index (Exclude – Database) and Review Article (Exclude – Document Types) and Article (Document Types) and Humans (</w:t>
            </w:r>
            <w:proofErr w:type="spellStart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5D39F8">
              <w:rPr>
                <w:rFonts w:ascii="Times New Roman" w:hAnsi="Times New Roman" w:cs="Times New Roman"/>
                <w:sz w:val="16"/>
                <w:szCs w:val="16"/>
              </w:rPr>
              <w:t xml:space="preserve"> Headings) and ETHIOPIA (Countries/Regions)</w:t>
            </w:r>
          </w:p>
        </w:tc>
      </w:tr>
    </w:tbl>
    <w:p w14:paraId="20405093" w14:textId="4F6E970C" w:rsidR="00592F68" w:rsidRPr="008D411F" w:rsidRDefault="00592F68" w:rsidP="000611E5">
      <w:pPr>
        <w:rPr>
          <w:rFonts w:ascii="Times New Roman" w:hAnsi="Times New Roman" w:cs="Times New Roman"/>
        </w:rPr>
      </w:pPr>
    </w:p>
    <w:sectPr w:rsidR="00592F68" w:rsidRPr="008D4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6201B9"/>
    <w:multiLevelType w:val="hybridMultilevel"/>
    <w:tmpl w:val="FA08C1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5353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BC1"/>
    <w:rsid w:val="000611E5"/>
    <w:rsid w:val="000B6E55"/>
    <w:rsid w:val="001D0D21"/>
    <w:rsid w:val="00251B43"/>
    <w:rsid w:val="002F0C9C"/>
    <w:rsid w:val="002F1E0D"/>
    <w:rsid w:val="00444E59"/>
    <w:rsid w:val="00592F68"/>
    <w:rsid w:val="005C6D5F"/>
    <w:rsid w:val="005D39F8"/>
    <w:rsid w:val="006C679D"/>
    <w:rsid w:val="007143E9"/>
    <w:rsid w:val="007645B3"/>
    <w:rsid w:val="0081496E"/>
    <w:rsid w:val="0088096F"/>
    <w:rsid w:val="008D411F"/>
    <w:rsid w:val="009403BE"/>
    <w:rsid w:val="00997D1C"/>
    <w:rsid w:val="009A138C"/>
    <w:rsid w:val="009F7038"/>
    <w:rsid w:val="00A42BC1"/>
    <w:rsid w:val="00C71C66"/>
    <w:rsid w:val="00D0535E"/>
    <w:rsid w:val="00D86E1F"/>
    <w:rsid w:val="00DB44AE"/>
    <w:rsid w:val="00EA181E"/>
    <w:rsid w:val="00EB7154"/>
    <w:rsid w:val="00F13D93"/>
    <w:rsid w:val="00FB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B8EE9"/>
  <w15:chartTrackingRefBased/>
  <w15:docId w15:val="{DE5EFBAA-0D3C-4A0F-B34C-08865A9F5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2B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B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B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B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B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B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B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B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B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B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B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B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B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B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B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B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B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B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B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B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2B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B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2B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B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2B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B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B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B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4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1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6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3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66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0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7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7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2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93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0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6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6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8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8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67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0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5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8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9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2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5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7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8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0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16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1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6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3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5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7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3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64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6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4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6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3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0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83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2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3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7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6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7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6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42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6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4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3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0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2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5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8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8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3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25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23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6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8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4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9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9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3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4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2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1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6</Pages>
  <Words>3826</Words>
  <Characters>25918</Characters>
  <Application>Microsoft Office Word</Application>
  <DocSecurity>0</DocSecurity>
  <Lines>530</Lines>
  <Paragraphs>3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 Yabeyu</dc:creator>
  <cp:keywords/>
  <dc:description/>
  <cp:lastModifiedBy>Abdella Yabeyu</cp:lastModifiedBy>
  <cp:revision>13</cp:revision>
  <dcterms:created xsi:type="dcterms:W3CDTF">2025-09-01T04:17:00Z</dcterms:created>
  <dcterms:modified xsi:type="dcterms:W3CDTF">2026-03-16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906f05-2269-4f0f-88dc-2b1aa5b2d5c1</vt:lpwstr>
  </property>
</Properties>
</file>